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askerville" w:hAnsi="Baskerville" w:cs="Baskerville"/>
          <w:b/>
          <w:b/>
          <w:sz w:val="18"/>
          <w:szCs w:val="18"/>
          <w:lang w:val="en-GB"/>
        </w:rPr>
      </w:pPr>
      <w:bookmarkStart w:id="0" w:name="OLE_LINK1"/>
      <w:bookmarkEnd w:id="0"/>
      <w:r>
        <w:rPr>
          <w:rFonts w:cs="Baskerville" w:ascii="Baskerville" w:hAnsi="Baskerville"/>
          <w:b/>
          <w:sz w:val="18"/>
          <w:szCs w:val="18"/>
          <w:lang w:val="en-GB"/>
        </w:rPr>
        <w:t>Table S2</w:t>
        <w:tab/>
      </w:r>
      <w:r>
        <w:rPr>
          <w:rFonts w:cs="Baskerville" w:ascii="Baskerville" w:hAnsi="Baskerville"/>
          <w:sz w:val="18"/>
          <w:szCs w:val="18"/>
          <w:lang w:val="en-GB"/>
        </w:rPr>
        <w:t>Marker groups on the female informative map</w:t>
      </w:r>
    </w:p>
    <w:p>
      <w:pPr>
        <w:pStyle w:val="Normal"/>
        <w:rPr>
          <w:rFonts w:ascii="Baskerville" w:hAnsi="Baskerville" w:cs="Baskerville"/>
          <w:b/>
          <w:b/>
          <w:sz w:val="18"/>
          <w:szCs w:val="18"/>
          <w:lang w:val="en-GB"/>
        </w:rPr>
      </w:pPr>
      <w:r>
        <w:rPr>
          <w:rFonts w:cs="Baskerville" w:ascii="Baskerville" w:hAnsi="Baskerville"/>
          <w:b/>
          <w:sz w:val="18"/>
          <w:szCs w:val="18"/>
          <w:lang w:val="en-GB"/>
        </w:rPr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711"/>
        <w:gridCol w:w="2516"/>
        <w:gridCol w:w="877"/>
        <w:gridCol w:w="4944"/>
      </w:tblGrid>
      <w:tr>
        <w:trPr/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askerville" w:hAnsi="Baskerville" w:cs="Baskerville"/>
                <w:b/>
                <w:b/>
                <w:sz w:val="14"/>
                <w:szCs w:val="14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</w:rPr>
              <w:t>Linkage group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askerville" w:hAnsi="Baskerville" w:cs="Baskerville"/>
                <w:b/>
                <w:b/>
                <w:sz w:val="14"/>
                <w:szCs w:val="14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</w:rPr>
              <w:t>Farker group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4"/>
                <w:szCs w:val="14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</w:rPr>
              <w:t>Genes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4"/>
                <w:szCs w:val="14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</w:rPr>
              <w:t>Micro-satellites</w:t>
            </w:r>
          </w:p>
        </w:tc>
        <w:tc>
          <w:tcPr>
            <w:tcW w:w="49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4"/>
                <w:szCs w:val="14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</w:rPr>
              <w:t>AFLP markers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b/>
                <w:b/>
                <w:sz w:val="14"/>
                <w:szCs w:val="14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</w:rPr>
            </w:r>
            <w:bookmarkStart w:id="1" w:name="OLE_LINK8"/>
            <w:bookmarkStart w:id="2" w:name="OLE_LINK8"/>
            <w:bookmarkEnd w:id="2"/>
          </w:p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1-F1</w:t>
            </w:r>
          </w:p>
        </w:tc>
        <w:tc>
          <w:tcPr>
            <w:tcW w:w="2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b/>
                <w:b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b/>
                <w:b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  <w:lang w:val="en-GB"/>
              </w:rPr>
              <w:t>Structural maintenance of chromosomes protein 4 (SMC4; GA-CGC-4xx)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b/>
                <w:b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-</w:t>
            </w:r>
          </w:p>
        </w:tc>
        <w:tc>
          <w:tcPr>
            <w:tcW w:w="4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G-AAC-148, AG-TCT-92, AT-ACT-230, GT-ACC-147, GT-ACC-73, TC-AGA-276, TT-AAC-282, TT-ATG-321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1-F2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TC-AGA-430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1-F3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/>
            </w:pPr>
            <w:r>
              <w:rPr>
                <w:rFonts w:cs="Baskerville" w:ascii="Baskerville" w:hAnsi="Baskerville"/>
                <w:b/>
                <w:sz w:val="14"/>
                <w:szCs w:val="14"/>
              </w:rPr>
              <w:t>Ciliary Opsin 2 (cOps2), ribosomal protein L15 (RP L15)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AT-ATG-133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1-F4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A-AGG-301, AC-ATG-607, AC-ATG-85, AG-ACA-186, AT-ATG-115, AT-TAC-162, CT-ACT-447, GA-CGC-150, GT-ACT-245, TA-ATG-258</w:t>
            </w:r>
          </w:p>
        </w:tc>
      </w:tr>
      <w:tr>
        <w:trPr>
          <w:trHeight w:val="70" w:hRule="atLeast"/>
        </w:trPr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1- F5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TG-AAC-135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1-F6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CA-ATG-273, GA-AAC-76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F7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A-CGA-115, AT-AAC-136, GA-ACA-234, GG-AGG-94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F8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fr-FR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fr-FR"/>
              </w:rPr>
              <w:t>AA-ATG-670, AT-CGC-220, TA-ATG-350, TA-GTA-113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fr-FR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fr-FR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F9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</w:rPr>
              <w:t>Ciliary Opsin 1 (cOps1)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A-ATG-392, GA-ACA-118, GG-ACA-312, TA-ACT-205, TG-ATG-241, TT-AAC-217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F10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Period (per)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F11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C-ATG-281, TG-CGC-159, TT-ACA-352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F12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AA-AGG-82, AG-CAT-140, AG-CGC-286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F13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GG-ACA-99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F14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/>
            </w:pPr>
            <w:r>
              <w:rPr>
                <w:rFonts w:cs="Baskerville" w:ascii="Baskerville" w:hAnsi="Baskerville"/>
                <w:b/>
                <w:sz w:val="14"/>
                <w:szCs w:val="14"/>
                <w:lang w:val="en-GB"/>
              </w:rPr>
              <w:t>MDH (GG-ATG-270)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GA-ATG-153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F15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GT-ATG-380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F16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 xml:space="preserve">Timeless2/Timeout (Tim2), </w:t>
            </w:r>
            <w:r>
              <w:rPr>
                <w:rFonts w:cs="Baskerville" w:ascii="Baskerville" w:hAnsi="Baskerville"/>
                <w:b/>
                <w:sz w:val="14"/>
                <w:szCs w:val="14"/>
                <w:lang w:val="en-GB"/>
              </w:rPr>
              <w:t>Timeless3 (Tim3)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C-AAC-94, AT-AAG-128, AT-GTA-185, CA-GTA-330, CA-TAC-177</w:t>
            </w:r>
          </w:p>
        </w:tc>
      </w:tr>
      <w:tr>
        <w:trPr/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F17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G-TCT-81, AT-ATG-72, AT-ACA-287, CA-TAC-151</w:t>
            </w:r>
          </w:p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2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4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F1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Casein Kinase 1a (CK1a)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F2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GT-CGC-90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F3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T-ATG-540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F4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A-TCT-163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F5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T-AAC-215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F6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C-ACT-73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F7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CTT-AAG-103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F8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  <w:lang w:val="en-GB"/>
              </w:rPr>
              <w:t>MS23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A-ACT-130, TA-ACT-229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F9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C-AGA-364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F10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A-TAC-137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F11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GG-AGG-136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F12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Ribosomal protein L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G-ACA-68, GT-ATG-227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F13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A-ACA-236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F14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A-ACT-267, AC-TCT-132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F15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Cryptochrome 1 (Cry1; “insect type”)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A-CGA-130, CA-GTA-103, TA-TAC-165, TA-TAC-166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F16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A-CAT-303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F17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G-ACT-172, TG-ATG-483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F18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G-ATG-130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F19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Similar to GH10678-RA (Drosophila grimshawii; TA-ACA-310),</w:t>
            </w:r>
            <w:r>
              <w:rPr>
                <w:rFonts w:cs="Baskerville" w:ascii="Baskerville" w:hAnsi="Baskerville"/>
                <w:b/>
                <w:sz w:val="14"/>
                <w:szCs w:val="14"/>
                <w:lang w:val="en-GB"/>
              </w:rPr>
              <w:t xml:space="preserve"> Cryptochrome 2 (Cry2; “mammalian type”), U6 snRNA-associated Sm-like protein LSm3 (GA-ACT-469), </w:t>
            </w:r>
          </w:p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Ribosomal protein S1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fr-FR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fr-FR"/>
              </w:rPr>
              <w:t>MS26</w:t>
            </w:r>
          </w:p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A-CGA-173, AC-ATG-112, AC-CAT-84, AG-ACA-205, AG-ACA-54, AT-AAG-641, AT-GTA-206, GA-ACA-344, GA-ATG-90, GC-ATG-132, GG-AAC-127, GG-ACT-75, GT-ACA-88, GT-ATG-220, TA-ATG-215, TA-ATG-296, TA-CAT-204, TG-AAC-130, TG-AAC-68, TT-ACA-346</w:t>
            </w:r>
          </w:p>
        </w:tc>
      </w:tr>
      <w:tr>
        <w:trPr/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F20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A-ACA-234, TA-ACC-201</w:t>
            </w:r>
          </w:p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2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4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F1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  <w:lang w:val="en-GB"/>
              </w:rPr>
              <w:t>MS32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C-AAC-66, AC-ACT-95, AC-TCT-216, AT-GTA-318, CA-ATG-264, CTT-ACG-244, GA-ACA-313, TA-CAT-103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F2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C-ACC-90, AC-ATG-188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F3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  <w:lang w:val="en-GB"/>
              </w:rPr>
              <w:t>Timeless (Tim)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G-ACA-408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F4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T-AAG-313, TA-TAC-125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F5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  <w:lang w:val="en-GB"/>
              </w:rPr>
              <w:t>Globin, (Lyosomal?) Lipase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F6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MS11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F7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T-GTA-311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F8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MS29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A-TCT-148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F9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T-ACA-168, AT-GTA-253, CA-GTA-71, CT-TAC-286, TG-CGC-60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F10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A-ACT-457, AT-ATG-192, CA-ACT-285, CT-ATG-228, GC-AAC-244, TA-GTA-65, TA-TCT-171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F11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T-ACT-88, AT-ACT-94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F12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GC-AAC-617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F13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/>
            </w:pPr>
            <w:r>
              <w:rPr>
                <w:rFonts w:cs="Baskerville" w:ascii="Baskerville" w:hAnsi="Baskerville"/>
                <w:b/>
                <w:sz w:val="14"/>
                <w:szCs w:val="14"/>
                <w:lang w:val="en-GB"/>
              </w:rPr>
              <w:t>Clock (Clk), unknown gene with myosin binding subunit (AG-ACA-476)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A-TCT-345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F14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C-TCT-181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F15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C-ATG-234, AT-AAG-483, GG-AGG-106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F16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  <w:lang w:val="en-GB"/>
              </w:rPr>
              <w:t>Titin (AC-ACT-546)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T-ATG-122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F17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T-ACG-146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F18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CTT-ACG-118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F19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A-TAC-284</w:t>
            </w:r>
          </w:p>
        </w:tc>
      </w:tr>
      <w:tr>
        <w:trPr/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2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49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</w:tr>
    </w:tbl>
    <w:p>
      <w:pPr>
        <w:pStyle w:val="Normal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  <w:t xml:space="preserve">Bold names indicates that gene marker has male and female informative polymorphisms and could therefore be placed on both maps.  </w:t>
      </w:r>
    </w:p>
    <w:p>
      <w:pPr>
        <w:pStyle w:val="Normal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Baskerville" w:hAnsi="Baskerville" w:eastAsia="Baskerville" w:cs="Baskerville"/>
          <w:sz w:val="18"/>
          <w:szCs w:val="18"/>
          <w:lang w:val="en-GB"/>
        </w:rPr>
      </w:pPr>
      <w:r>
        <w:rPr>
          <w:rFonts w:eastAsia="Baskerville" w:cs="Baskerville" w:ascii="Baskerville" w:hAnsi="Baskerville"/>
          <w:sz w:val="18"/>
          <w:szCs w:val="18"/>
          <w:lang w:val="en-GB"/>
        </w:rPr>
        <w:t xml:space="preserve"> </w:t>
      </w:r>
    </w:p>
    <w:sectPr>
      <w:headerReference w:type="default" r:id="rId2"/>
      <w:type w:val="nextPage"/>
      <w:pgSz w:w="11906" w:h="16838"/>
      <w:pgMar w:left="1134" w:right="1134" w:gutter="0" w:header="709" w:top="1134" w:footer="0" w:bottom="1134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Baskervill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320" w:leader="none"/>
        <w:tab w:val="right" w:pos="8640" w:leader="none"/>
        <w:tab w:val="left" w:pos="9072" w:leader="none"/>
      </w:tabs>
      <w:ind w:right="360" w:hanging="0"/>
      <w:jc w:val="center"/>
      <w:rPr>
        <w:rFonts w:ascii="Baskerville" w:hAnsi="Baskerville" w:cs="Baskerville"/>
        <w:sz w:val="18"/>
        <w:szCs w:val="18"/>
      </w:rPr>
    </w:pPr>
    <w:r>
      <w:rPr>
        <w:rFonts w:cs="Baskerville" w:ascii="Baskerville" w:hAnsi="Baskerville"/>
        <w:sz w:val="18"/>
        <w:szCs w:val="18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  <w:lang w:val="de-DE"/>
    </w:rPr>
  </w:style>
  <w:style w:type="character" w:styleId="FooterChar">
    <w:name w:val="Footer Char"/>
    <w:qFormat/>
    <w:rPr>
      <w:sz w:val="24"/>
      <w:szCs w:val="24"/>
      <w:lang w:val="de-D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7:47:00Z</dcterms:created>
  <dc:creator>tkaiser</dc:creator>
  <dc:description/>
  <cp:keywords/>
  <dc:language>en-US</dc:language>
  <cp:lastModifiedBy>Tobias Kaiser</cp:lastModifiedBy>
  <cp:lastPrinted>2010-05-06T16:33:00Z</cp:lastPrinted>
  <dcterms:modified xsi:type="dcterms:W3CDTF">2012-01-25T16:23:00Z</dcterms:modified>
  <cp:revision>4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